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napToGrid/>
          <w:color w:val="auto"/>
          <w:kern w:val="2"/>
          <w:sz w:val="22"/>
          <w:szCs w:val="22"/>
          <w:lang w:val="en-US" w:eastAsia="zh-CN" w:bidi="ar-SA"/>
        </w:rPr>
        <w:t xml:space="preserve">Supplementary Table </w:t>
      </w:r>
      <w:r>
        <w:rPr>
          <w:rFonts w:hint="default" w:ascii="Times New Roman" w:hAnsi="Times New Roman" w:cs="Times New Roman" w:eastAsiaTheme="minorEastAsia"/>
          <w:b/>
          <w:bCs/>
          <w:snapToGrid/>
          <w:color w:val="auto"/>
          <w:kern w:val="2"/>
          <w:sz w:val="22"/>
          <w:szCs w:val="22"/>
          <w:lang w:eastAsia="zh-CN" w:bidi="ar-SA"/>
        </w:rPr>
        <w:t>2</w:t>
      </w:r>
      <w:r>
        <w:rPr>
          <w:rFonts w:hint="default" w:ascii="Times New Roman" w:hAnsi="Times New Roman" w:cs="Times New Roman" w:eastAsiaTheme="minorEastAsia"/>
          <w:b/>
          <w:bCs/>
          <w:snapToGrid/>
          <w:color w:val="auto"/>
          <w:kern w:val="2"/>
          <w:sz w:val="22"/>
          <w:szCs w:val="22"/>
          <w:lang w:val="en-US" w:eastAsia="zh-CN" w:bidi="ar-SA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Relationship between Red blood cell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MillionCells/uL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eastAsia="zh-CN"/>
        </w:rPr>
        <w:t>)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 and S-Klotho (pg/mL)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 xml:space="preserve">3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models</w:t>
      </w: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, weighted.</w:t>
      </w:r>
    </w:p>
    <w:p>
      <w:pPr>
        <w:keepNext w:val="0"/>
        <w:keepLines w:val="0"/>
        <w:widowControl/>
        <w:suppressLineNumbers w:val="0"/>
        <w:spacing w:line="35" w:lineRule="atLeast"/>
        <w:jc w:val="left"/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tbl>
      <w:tblPr>
        <w:tblStyle w:val="5"/>
        <w:tblpPr w:leftFromText="180" w:rightFromText="180" w:vertAnchor="text" w:horzAnchor="page" w:tblpX="1850" w:tblpY="249"/>
        <w:tblOverlap w:val="never"/>
        <w:tblW w:w="84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424"/>
        <w:gridCol w:w="894"/>
        <w:gridCol w:w="1447"/>
        <w:gridCol w:w="882"/>
        <w:gridCol w:w="1388"/>
        <w:gridCol w:w="845"/>
      </w:tblGrid>
      <w:tr>
        <w:trPr>
          <w:trHeight w:val="214" w:hRule="atLeast"/>
        </w:trPr>
        <w:tc>
          <w:tcPr>
            <w:tcW w:w="1552" w:type="dxa"/>
            <w:vMerge w:val="restart"/>
            <w:tcBorders>
              <w:top w:val="single" w:color="auto" w:sz="12" w:space="0"/>
              <w:left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480" w:lineRule="auto"/>
              <w:ind w:left="0" w:right="0" w:firstLine="400" w:firstLineChars="200"/>
              <w:jc w:val="both"/>
              <w:rPr>
                <w:rFonts w:hint="default"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2318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29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233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center"/>
              <w:textAlignment w:val="baseline"/>
              <w:rPr>
                <w:rFonts w:hint="default" w:ascii="Times New Roman Regular" w:hAnsi="Times New Roman Regular" w:eastAsia="宋体" w:cs="Times New Roman Regular"/>
                <w:snapToGrid w:val="0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bidi="ar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14" w:hRule="atLeast"/>
        </w:trPr>
        <w:tc>
          <w:tcPr>
            <w:tcW w:w="1552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aseline"/>
            </w:pPr>
          </w:p>
        </w:tc>
        <w:tc>
          <w:tcPr>
            <w:tcW w:w="142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et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(95% CI)</w:t>
            </w:r>
          </w:p>
        </w:tc>
        <w:tc>
          <w:tcPr>
            <w:tcW w:w="8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144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et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(95% CI)</w:t>
            </w:r>
          </w:p>
        </w:tc>
        <w:tc>
          <w:tcPr>
            <w:tcW w:w="8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leftChars="0" w:right="0" w:rightChars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  <w:tc>
          <w:tcPr>
            <w:tcW w:w="13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Beta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(95% CI)</w:t>
            </w:r>
            <w:bookmarkStart w:id="0" w:name="_GoBack"/>
            <w:bookmarkEnd w:id="0"/>
          </w:p>
        </w:tc>
        <w:tc>
          <w:tcPr>
            <w:tcW w:w="8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kinsoku w:val="0"/>
              <w:autoSpaceDE w:val="0"/>
              <w:autoSpaceDN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aseline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/>
                <w:iCs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0"/>
                <w:szCs w:val="20"/>
                <w:lang w:val="en-US" w:eastAsia="zh-CN" w:bidi="ar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8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2"/>
                <w:szCs w:val="22"/>
                <w:lang w:val="en-US" w:eastAsia="zh-CN"/>
              </w:rPr>
              <w:t>S-Klotho categories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Quartile 1  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496.7 ,613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1 (-0.1,-0.1)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1(-0.1,-0.1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1(-0.1,-0.1)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66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Quartile 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690.9 ,763.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0 (-0.1,-0.0)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0 (-0.1,-0.0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0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-0.0(-0.1,-0.0)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0" w:hRule="atLeast"/>
        </w:trPr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Quartile 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840.8 ,935.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0 (-0.0, 0.0)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61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0 (-0.0, 0.0) 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83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0.0 (-0.0, 0.0) 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0.97</w:t>
            </w: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Quartile 4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  <w:t>(1060.8 ,1330.9)</w:t>
            </w:r>
          </w:p>
        </w:tc>
        <w:tc>
          <w:tcPr>
            <w:tcW w:w="23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3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  <w:tc>
          <w:tcPr>
            <w:tcW w:w="223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cs="Times New Roman Regular"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"/>
              </w:rPr>
              <w:t>Reference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</w:pPr>
      <w:r>
        <w:rPr>
          <w:rFonts w:ascii="Times New Roman" w:hAnsi="Times New Roman" w:eastAsia="华文楷体" w:cs="Times New Roman"/>
          <w:sz w:val="20"/>
          <w:szCs w:val="20"/>
        </w:rPr>
        <w:t xml:space="preserve">Model 1: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Modified for age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Hans"/>
        </w:rPr>
        <w:t>gender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and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rac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</w:pPr>
    </w:p>
    <w:p>
      <w:pPr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0" w:beforeAutospacing="0" w:after="0" w:afterAutospacing="0"/>
        <w:ind w:left="0" w:right="0"/>
        <w:jc w:val="left"/>
        <w:textAlignment w:val="baseline"/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  <w:r>
        <w:rPr>
          <w:rFonts w:ascii="Times New Roman" w:hAnsi="Times New Roman" w:eastAsia="华文楷体" w:cs="Times New Roman"/>
          <w:sz w:val="20"/>
          <w:szCs w:val="20"/>
        </w:rPr>
        <w:t xml:space="preserve">Model 2: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Modified for age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Hans"/>
        </w:rPr>
        <w:t>gender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, rac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>m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val="en-US" w:eastAsia="zh-CN" w:bidi="ar"/>
        </w:rPr>
        <w:t>arital status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>(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>h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val="en-US" w:eastAsia="zh-CN"/>
        </w:rPr>
        <w:t>aving a partner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>,others)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 xml:space="preserve">, 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poverty-to-income ratio(&lt;1.3,1.3-2.9,&gt;=3.0), education level (&lt; high school, high school,&gt; high school), alcohol intake (no, yes), smoke (never, former,now), moderate-vigorous physical activity, body mass index (</w:t>
      </w:r>
      <w:r>
        <w:rPr>
          <w:rFonts w:hint="default" w:ascii="Times New Roman Regular" w:hAnsi="Times New Roman Regular" w:eastAsia="Arial" w:cs="Times New Roman Regular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&lt;25.0 ,25.0-29.9,</w:t>
      </w:r>
      <w:r>
        <w:rPr>
          <w:rFonts w:hint="default" w:ascii="Times New Roman Regular" w:hAnsi="Times New Roman Regular" w:eastAsia="Times New Roman Regular" w:cs="Times New Roman Regular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≥30.0</w:t>
      </w:r>
      <w:r>
        <w:rPr>
          <w:rFonts w:hint="default" w:ascii="Times New Roman Regular" w:hAnsi="Times New Roman Regular" w:eastAsia="Arial" w:cs="Times New Roman Regular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)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,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eastAsia="zh-CN" w:bidi="ar"/>
        </w:rPr>
        <w:t xml:space="preserve"> and 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vertAlign w:val="baseline"/>
          <w:lang w:eastAsia="zh-CN"/>
        </w:rPr>
        <w:t>h</w:t>
      </w:r>
      <w:r>
        <w:rPr>
          <w:rFonts w:hint="default" w:ascii="Times New Roman Regular" w:hAnsi="Times New Roman Regular" w:cs="Times New Roman Regular"/>
          <w:b w:val="0"/>
          <w:bCs w:val="0"/>
          <w:sz w:val="20"/>
          <w:szCs w:val="20"/>
          <w:vertAlign w:val="baseline"/>
          <w:lang w:val="en-US" w:eastAsia="zh-CN"/>
        </w:rPr>
        <w:t>igh waist circumference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kinsoku w:val="0"/>
        <w:autoSpaceDE w:val="0"/>
        <w:autoSpaceDN w:val="0"/>
        <w:adjustRightInd w:val="0"/>
        <w:snapToGrid w:val="0"/>
        <w:spacing w:before="0" w:beforeAutospacing="0" w:after="0" w:afterAutospacing="0"/>
        <w:ind w:left="0" w:right="0"/>
        <w:jc w:val="left"/>
        <w:textAlignment w:val="baseline"/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</w:p>
    <w:p>
      <w:pP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Model 3: 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 xml:space="preserve">Modified for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age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Hans"/>
        </w:rPr>
        <w:t>gender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, rac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>m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val="en-US" w:eastAsia="zh-CN" w:bidi="ar"/>
        </w:rPr>
        <w:t>arital status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>(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>h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val="en-US" w:eastAsia="zh-CN"/>
        </w:rPr>
        <w:t>aving a partner</w:t>
      </w:r>
      <w:r>
        <w:rPr>
          <w:rFonts w:hint="default" w:ascii="Times New Roman Regular" w:hAnsi="Times New Roman Regular" w:cs="Times New Roman Regular"/>
          <w:sz w:val="20"/>
          <w:szCs w:val="20"/>
          <w:vertAlign w:val="baseline"/>
          <w:lang w:eastAsia="zh-CN"/>
        </w:rPr>
        <w:t>,others)</w:t>
      </w:r>
      <w:r>
        <w:rPr>
          <w:rFonts w:hint="default" w:ascii="Times New Roman Regular" w:hAnsi="Times New Roman Regular" w:eastAsia="Arial" w:cs="Times New Roman Regular"/>
          <w:b w:val="0"/>
          <w:bCs w:val="0"/>
          <w:snapToGrid w:val="0"/>
          <w:color w:val="000000"/>
          <w:kern w:val="0"/>
          <w:sz w:val="20"/>
          <w:szCs w:val="20"/>
          <w:lang w:eastAsia="zh-CN" w:bidi="ar"/>
        </w:rPr>
        <w:t xml:space="preserve">, </w:t>
      </w:r>
      <w:r>
        <w:rPr>
          <w:rFonts w:hint="default" w:ascii="Times New Roman" w:hAnsi="Times New Roman" w:eastAsia="华文楷体" w:cs="Times New Roman"/>
          <w:snapToGrid w:val="0"/>
          <w:color w:val="000000"/>
          <w:kern w:val="0"/>
          <w:sz w:val="20"/>
          <w:szCs w:val="20"/>
          <w:vertAlign w:val="baseline"/>
          <w:lang w:val="en-US" w:eastAsia="zh-CN" w:bidi="ar"/>
        </w:rPr>
        <w:t>poverty-to-income ratio(&lt;1.3,1.3-2.9,&gt;=3.0), education level (&lt; high school, high school,&gt; high school), alcohol intake (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no, yes), smoke (never, former,now), moderate-vigorous physical activity, body mass index (&lt;25.0 ,25.0-29.9,≥30.0), high waist circumferenc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phosphorus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calcium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serum iron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albumin, u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ric acid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urinary albumin/creatinine ratio, estimated glomerular filtration rate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, s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erum 25-hydroxyvitamin D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DFE deficiency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Vitamin B12 deficiency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Iron intake deficiency, angina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heart attack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coronary heart disease, congestive heart failure, stroke, 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h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ypertension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, h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yperlipidemia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d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iabetes,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chronic kidney diseases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, c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ancer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 xml:space="preserve">, 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and </w:t>
      </w:r>
      <w:r>
        <w:rPr>
          <w:rFonts w:hint="default" w:ascii="Times New Roman" w:hAnsi="Times New Roman" w:eastAsia="华文楷体" w:cs="Times New Roman"/>
          <w:sz w:val="20"/>
          <w:szCs w:val="20"/>
          <w:lang w:eastAsia="zh-CN"/>
        </w:rPr>
        <w:t>r</w:t>
      </w: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 xml:space="preserve">heumatoid arthritis. </w:t>
      </w:r>
    </w:p>
    <w:p>
      <w:pP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  <w:t>Abbreviations: CI, confidence interval.</w:t>
      </w:r>
    </w:p>
    <w:p>
      <w:pPr>
        <w:rPr>
          <w:rFonts w:hint="default" w:ascii="Times New Roman" w:hAnsi="Times New Roman" w:eastAsia="华文楷体" w:cs="Times New Roman"/>
          <w:sz w:val="20"/>
          <w:szCs w:val="20"/>
          <w:lang w:val="en-US" w:eastAsia="zh-CN"/>
        </w:rPr>
      </w:pPr>
    </w:p>
    <w:sectPr>
      <w:type w:val="continuous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华文楷体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-webkit-standar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EEE5EB6"/>
    <w:rsid w:val="1FA3B34F"/>
    <w:rsid w:val="23CD52A6"/>
    <w:rsid w:val="37898E02"/>
    <w:rsid w:val="4DEFF521"/>
    <w:rsid w:val="57BB0BC2"/>
    <w:rsid w:val="5AB784CA"/>
    <w:rsid w:val="5EFC8E01"/>
    <w:rsid w:val="5EFDC8BD"/>
    <w:rsid w:val="642FCC6A"/>
    <w:rsid w:val="6BEF7A87"/>
    <w:rsid w:val="6D7DC0C3"/>
    <w:rsid w:val="6F764FE0"/>
    <w:rsid w:val="6F7D2853"/>
    <w:rsid w:val="6FED205E"/>
    <w:rsid w:val="70F7DD5A"/>
    <w:rsid w:val="75BF2D9C"/>
    <w:rsid w:val="75EFC4D3"/>
    <w:rsid w:val="76DF537E"/>
    <w:rsid w:val="77E33E16"/>
    <w:rsid w:val="77F5CFD7"/>
    <w:rsid w:val="77FB8F27"/>
    <w:rsid w:val="78FBB871"/>
    <w:rsid w:val="7CDB4493"/>
    <w:rsid w:val="7CFE68F7"/>
    <w:rsid w:val="7DDFE372"/>
    <w:rsid w:val="7DFBFB3F"/>
    <w:rsid w:val="7E675166"/>
    <w:rsid w:val="7ED3235F"/>
    <w:rsid w:val="7EED33CE"/>
    <w:rsid w:val="7F1BC6B0"/>
    <w:rsid w:val="7FDED403"/>
    <w:rsid w:val="7FFDEBF9"/>
    <w:rsid w:val="8A96A454"/>
    <w:rsid w:val="8BFED0F1"/>
    <w:rsid w:val="8F7FC187"/>
    <w:rsid w:val="96F7EB24"/>
    <w:rsid w:val="97A44E8F"/>
    <w:rsid w:val="9E7F2B06"/>
    <w:rsid w:val="9FC60C12"/>
    <w:rsid w:val="ABDD6277"/>
    <w:rsid w:val="B6FF512A"/>
    <w:rsid w:val="B7FE1FB5"/>
    <w:rsid w:val="BE7C2F04"/>
    <w:rsid w:val="BE8FF880"/>
    <w:rsid w:val="C69A4A4C"/>
    <w:rsid w:val="CF65DFFD"/>
    <w:rsid w:val="CFF9B9A8"/>
    <w:rsid w:val="DA779939"/>
    <w:rsid w:val="DB395B6B"/>
    <w:rsid w:val="DFEF6588"/>
    <w:rsid w:val="E42FB9EA"/>
    <w:rsid w:val="EDA18C82"/>
    <w:rsid w:val="EDEB9562"/>
    <w:rsid w:val="EE8B36AA"/>
    <w:rsid w:val="EF1F1814"/>
    <w:rsid w:val="EFB2E518"/>
    <w:rsid w:val="F0DF1FAE"/>
    <w:rsid w:val="F56F6D4F"/>
    <w:rsid w:val="F7BDE34C"/>
    <w:rsid w:val="FB5F6C28"/>
    <w:rsid w:val="FB7FE810"/>
    <w:rsid w:val="FD67B0C3"/>
    <w:rsid w:val="FDBBBF24"/>
    <w:rsid w:val="FDDF64C1"/>
    <w:rsid w:val="FDFB10BD"/>
    <w:rsid w:val="FE6F401B"/>
    <w:rsid w:val="FEDBAC4B"/>
    <w:rsid w:val="FEEF60AC"/>
    <w:rsid w:val="FEF79651"/>
    <w:rsid w:val="FF5D289A"/>
    <w:rsid w:val="FF5E5BB8"/>
    <w:rsid w:val="FF7F964E"/>
    <w:rsid w:val="FFB98AB3"/>
    <w:rsid w:val="FFB9D2F0"/>
    <w:rsid w:val="FFCFED6E"/>
    <w:rsid w:val="FFDB46AC"/>
    <w:rsid w:val="FFF9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table" w:styleId="5">
    <w:name w:val="Table Grid"/>
    <w:basedOn w:val="4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HTML Code"/>
    <w:basedOn w:val="6"/>
    <w:qFormat/>
    <w:uiPriority w:val="0"/>
    <w:rPr>
      <w:rFonts w:ascii="Courier New" w:hAnsi="Courier New"/>
      <w:sz w:val="20"/>
    </w:rPr>
  </w:style>
  <w:style w:type="table" w:customStyle="1" w:styleId="9">
    <w:name w:val="网格表 21"/>
    <w:basedOn w:val="4"/>
    <w:qFormat/>
    <w:uiPriority w:val="47"/>
    <w:tblPr>
      <w:tblBorders>
        <w:top w:val="single" w:color="666666" w:themeColor="text1" w:themeTint="99" w:sz="2" w:space="0"/>
        <w:bottom w:val="single" w:color="666666" w:themeColor="text1" w:themeTint="99" w:sz="2" w:space="0"/>
        <w:insideH w:val="single" w:color="666666" w:themeColor="text1" w:themeTint="99" w:sz="2" w:space="0"/>
        <w:insideV w:val="single" w:color="666666" w:themeColor="text1" w:themeTint="99" w:sz="2" w:space="0"/>
      </w:tblBorders>
    </w:tblPr>
    <w:tblStylePr w:type="firstRow">
      <w:rPr>
        <w:b/>
        <w:bCs/>
      </w:rPr>
      <w:tcPr>
        <w:tcBorders>
          <w:top w:val="nil"/>
          <w:bottom w:val="single" w:color="666666" w:themeColor="tex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character" w:customStyle="1" w:styleId="10">
    <w:name w:val="15"/>
    <w:basedOn w:val="6"/>
    <w:qFormat/>
    <w:uiPriority w:val="0"/>
    <w:rPr>
      <w:rFonts w:hint="default" w:ascii="Times New Roman" w:hAnsi="Times New Roman" w:cs="Times New Roman"/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5.0.0.7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15:10:00Z</dcterms:created>
  <dc:creator>安</dc:creator>
  <cp:lastModifiedBy>安</cp:lastModifiedBy>
  <dcterms:modified xsi:type="dcterms:W3CDTF">2022-12-29T00:14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0.0.7550</vt:lpwstr>
  </property>
  <property fmtid="{D5CDD505-2E9C-101B-9397-08002B2CF9AE}" pid="3" name="ICV">
    <vt:lpwstr>5FB97A6C7B899D65827D046390467347</vt:lpwstr>
  </property>
</Properties>
</file>